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17AB" w:rsidRPr="008F7E53" w:rsidRDefault="00C903C5" w:rsidP="007C20A0">
      <w:pPr>
        <w:tabs>
          <w:tab w:val="left" w:pos="8820"/>
        </w:tabs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margin">
                  <wp:posOffset>-1</wp:posOffset>
                </wp:positionH>
                <wp:positionV relativeFrom="paragraph">
                  <wp:posOffset>-432486</wp:posOffset>
                </wp:positionV>
                <wp:extent cx="5934075" cy="413590"/>
                <wp:effectExtent l="0" t="0" r="9525" b="571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4075" cy="413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517AB" w:rsidRPr="00C903C5" w:rsidRDefault="00C903C5" w:rsidP="007C20A0">
                            <w:p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903C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uppl. Table 3</w:t>
                            </w:r>
                            <w:r w:rsidR="00D517AB" w:rsidRPr="00C903C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:</w:t>
                            </w:r>
                            <w:r w:rsidR="00D517AB" w:rsidRPr="00C903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nual Percent Change (APC) in Younger Adult (20-49) Invasive Colorectal Cancer I</w:t>
                            </w:r>
                            <w:r w:rsidRPr="00C903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cidence Rates by Year and Sex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-34.05pt;width:467.25pt;height:32.5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" fillcolor="white [3201]" stroked="f" strokeweight=".5pt">
                <v:textbox>
                  <w:txbxContent>
                    <w:p w:rsidR="00D517AB" w:rsidRPr="00C903C5" w:rsidRDefault="00C903C5" w:rsidP="007C20A0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903C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uppl. Table 3</w:t>
                      </w:r>
                      <w:r w:rsidR="00D517AB" w:rsidRPr="00C903C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:</w:t>
                      </w:r>
                      <w:r w:rsidR="00D517AB" w:rsidRPr="00C903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nual Percent Change (APC) in Younger Adult (20-49) Invasive Colorectal Cancer I</w:t>
                      </w:r>
                      <w:r w:rsidRPr="00C903C5">
                        <w:rPr>
                          <w:rFonts w:ascii="Arial" w:hAnsi="Arial" w:cs="Arial"/>
                          <w:sz w:val="20"/>
                          <w:szCs w:val="20"/>
                        </w:rPr>
                        <w:t>ncidence Rates by Year and Sex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pPr w:leftFromText="180" w:rightFromText="180" w:vertAnchor="text" w:horzAnchor="margin" w:tblpXSpec="center" w:tblpY="-3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899"/>
        <w:gridCol w:w="733"/>
        <w:gridCol w:w="1070"/>
        <w:gridCol w:w="1489"/>
        <w:gridCol w:w="634"/>
        <w:gridCol w:w="1070"/>
        <w:gridCol w:w="1489"/>
        <w:gridCol w:w="617"/>
      </w:tblGrid>
      <w:tr w:rsidR="008F7E53" w:rsidRPr="00075C70" w:rsidTr="00C903C5">
        <w:trPr>
          <w:trHeight w:val="498"/>
        </w:trPr>
        <w:tc>
          <w:tcPr>
            <w:tcW w:w="1202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798" w:type="pct"/>
            <w:gridSpan w:val="7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5F562CD" wp14:editId="11DC2D10">
                      <wp:simplePos x="0" y="0"/>
                      <wp:positionH relativeFrom="column">
                        <wp:posOffset>1885950</wp:posOffset>
                      </wp:positionH>
                      <wp:positionV relativeFrom="paragraph">
                        <wp:posOffset>185420</wp:posOffset>
                      </wp:positionV>
                      <wp:extent cx="274320" cy="2540"/>
                      <wp:effectExtent l="0" t="0" r="30480" b="35560"/>
                      <wp:wrapNone/>
                      <wp:docPr id="2" name="Straight Connector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74320" cy="254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72DA12" id="Straight Connector 1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8.5pt,14.6pt" to="170.1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w Jerse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</w:t>
            </w: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1979-2014</w:t>
            </w:r>
          </w:p>
        </w:tc>
      </w:tr>
      <w:tr w:rsidR="008F7E53" w:rsidRPr="00075C70" w:rsidTr="00C903C5">
        <w:trPr>
          <w:trHeight w:val="44"/>
        </w:trPr>
        <w:tc>
          <w:tcPr>
            <w:tcW w:w="1202" w:type="pct"/>
            <w:gridSpan w:val="2"/>
            <w:vMerge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pct"/>
            <w:shd w:val="clear" w:color="000000" w:fill="FFFFFF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^Rate (95% CI)</w:t>
            </w: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PC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te (95% CI)</w:t>
            </w:r>
          </w:p>
        </w:tc>
        <w:tc>
          <w:tcPr>
            <w:tcW w:w="331" w:type="pct"/>
            <w:shd w:val="clear" w:color="000000" w:fill="FFFFFF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PC</w:t>
            </w:r>
          </w:p>
        </w:tc>
      </w:tr>
      <w:tr w:rsidR="008F7E53" w:rsidRPr="00075C70" w:rsidTr="00C903C5">
        <w:trPr>
          <w:trHeight w:val="288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8F7E53" w:rsidRPr="00655586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5586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Mal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35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9-2014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 (10.4-11.0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0.5*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8F7E53" w:rsidRPr="00075C70" w:rsidTr="00C903C5">
        <w:trPr>
          <w:trHeight w:val="288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8F7E53" w:rsidRPr="00655586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 w:rsidRPr="00655586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Femal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7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9-1996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 (8.8-9.5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*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6-2014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 (9.0-9.6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.2*</w:t>
            </w:r>
          </w:p>
        </w:tc>
      </w:tr>
      <w:tr w:rsidR="008F7E53" w:rsidRPr="00075C70" w:rsidTr="00C903C5">
        <w:trPr>
          <w:trHeight w:val="586"/>
        </w:trPr>
        <w:tc>
          <w:tcPr>
            <w:tcW w:w="1202" w:type="pct"/>
            <w:gridSpan w:val="2"/>
            <w:vMerge w:val="restart"/>
            <w:shd w:val="clear" w:color="auto" w:fill="auto"/>
            <w:noWrap/>
            <w:vAlign w:val="center"/>
          </w:tcPr>
          <w:p w:rsidR="008F7E53" w:rsidRPr="00655586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5558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798" w:type="pct"/>
            <w:gridSpan w:val="7"/>
            <w:shd w:val="clear" w:color="auto" w:fill="auto"/>
            <w:noWrap/>
            <w:vAlign w:val="center"/>
          </w:tcPr>
          <w:p w:rsidR="008F7E53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nited States (SEER 9), 1979-2014</w:t>
            </w:r>
          </w:p>
          <w:p w:rsidR="008F7E53" w:rsidRPr="003B28D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6B98971" wp14:editId="56DA8A98">
                      <wp:simplePos x="0" y="0"/>
                      <wp:positionH relativeFrom="column">
                        <wp:posOffset>1885950</wp:posOffset>
                      </wp:positionH>
                      <wp:positionV relativeFrom="paragraph">
                        <wp:posOffset>69215</wp:posOffset>
                      </wp:positionV>
                      <wp:extent cx="274320" cy="2540"/>
                      <wp:effectExtent l="0" t="0" r="30480" b="35560"/>
                      <wp:wrapNone/>
                      <wp:docPr id="3" name="Straight Connector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74320" cy="254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lg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A972E82" id="Straight Connector 1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8.5pt,5.45pt" to="170.1pt,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" strokecolor="black [3213]" strokeweight=".5pt">
                      <v:stroke dashstyle="longDash" joinstyle="miter"/>
                    </v:line>
                  </w:pict>
                </mc:Fallback>
              </mc:AlternateContent>
            </w:r>
          </w:p>
        </w:tc>
      </w:tr>
      <w:tr w:rsidR="008F7E53" w:rsidRPr="00075C70" w:rsidTr="00C903C5">
        <w:trPr>
          <w:trHeight w:val="140"/>
        </w:trPr>
        <w:tc>
          <w:tcPr>
            <w:tcW w:w="1202" w:type="pct"/>
            <w:gridSpan w:val="2"/>
            <w:vMerge/>
            <w:shd w:val="clear" w:color="auto" w:fill="auto"/>
            <w:noWrap/>
            <w:vAlign w:val="center"/>
          </w:tcPr>
          <w:p w:rsidR="008F7E53" w:rsidRPr="00655586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8F7E53" w:rsidRPr="003B28D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8F7E53" w:rsidRPr="003B28D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8F7E53" w:rsidRPr="003B28D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 (95% CI)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8F7E53" w:rsidRPr="003B28D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PC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8F7E53" w:rsidRPr="003B28D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8F7E53" w:rsidRPr="003B28D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 (95% CI)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8F7E53" w:rsidRPr="003B28D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PC</w:t>
            </w:r>
          </w:p>
        </w:tc>
      </w:tr>
      <w:tr w:rsidR="008F7E53" w:rsidRPr="00075C70" w:rsidTr="00C903C5">
        <w:trPr>
          <w:trHeight w:val="288"/>
        </w:trPr>
        <w:tc>
          <w:tcPr>
            <w:tcW w:w="722" w:type="pct"/>
            <w:shd w:val="clear" w:color="auto" w:fill="auto"/>
            <w:noWrap/>
            <w:vAlign w:val="center"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8F7E53" w:rsidRPr="00655586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5586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Mal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8F7E53" w:rsidRPr="00075C70" w:rsidRDefault="005E6378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23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9-1993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 (8.7-9.2)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3-2014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 (10.1-10.5)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.7*</w:t>
            </w:r>
          </w:p>
        </w:tc>
      </w:tr>
      <w:tr w:rsidR="008F7E53" w:rsidRPr="00075C70" w:rsidTr="00C903C5">
        <w:trPr>
          <w:trHeight w:val="288"/>
        </w:trPr>
        <w:tc>
          <w:tcPr>
            <w:tcW w:w="722" w:type="pct"/>
            <w:shd w:val="clear" w:color="auto" w:fill="auto"/>
            <w:noWrap/>
            <w:vAlign w:val="center"/>
          </w:tcPr>
          <w:p w:rsidR="008F7E53" w:rsidRPr="009A4D89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8F7E53" w:rsidRPr="00655586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 w:rsidRPr="00655586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Femal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8F7E53" w:rsidRPr="00075C70" w:rsidRDefault="005E6378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,10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9-1994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 (7.7-8.2)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8F7E53" w:rsidRPr="00075C70" w:rsidRDefault="00B70EA4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</w:t>
            </w:r>
            <w:r w:rsidR="008F7E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4-2014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8F7E53" w:rsidRPr="00075C70" w:rsidRDefault="008F7E53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 (8.7-9.1)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8F7E53" w:rsidRPr="00075C70" w:rsidRDefault="00B70EA4" w:rsidP="007C20A0">
            <w:pPr>
              <w:tabs>
                <w:tab w:val="left" w:pos="88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.8</w:t>
            </w:r>
            <w:r w:rsidR="008F7E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</w:tr>
    </w:tbl>
    <w:p w:rsidR="00D517AB" w:rsidRPr="00D517AB" w:rsidRDefault="00D517AB" w:rsidP="007C20A0">
      <w:pPr>
        <w:spacing w:after="0" w:line="240" w:lineRule="auto"/>
        <w:ind w:right="360"/>
        <w:jc w:val="both"/>
        <w:rPr>
          <w:rFonts w:ascii="Arial" w:hAnsi="Arial" w:cs="Arial"/>
          <w:b/>
          <w:sz w:val="10"/>
          <w:szCs w:val="10"/>
        </w:rPr>
      </w:pPr>
    </w:p>
    <w:p w:rsidR="00D517AB" w:rsidRPr="00C903C5" w:rsidRDefault="00C903C5" w:rsidP="00C903C5">
      <w:pPr>
        <w:spacing w:after="0"/>
        <w:jc w:val="both"/>
        <w:rPr>
          <w:rFonts w:ascii="Arial" w:hAnsi="Arial" w:cs="Arial"/>
          <w:sz w:val="12"/>
          <w:szCs w:val="12"/>
        </w:rPr>
      </w:pPr>
      <w:r w:rsidRPr="00C903C5">
        <w:rPr>
          <w:rFonts w:ascii="Arial" w:hAnsi="Arial" w:cs="Arial"/>
          <w:sz w:val="12"/>
          <w:szCs w:val="12"/>
        </w:rPr>
        <w:t>Rates are age-adjusted to the 2000 US Standard Population (19 age groups - Census P25-1130); Confidence intervals (Tiwari mod) are 95% for rates. *APC is statistically significant (p&lt; 0.05).</w:t>
      </w:r>
      <w:bookmarkStart w:id="0" w:name="_GoBack"/>
      <w:bookmarkEnd w:id="0"/>
    </w:p>
    <w:p w:rsidR="00D517AB" w:rsidRDefault="00D517AB" w:rsidP="007C20A0">
      <w:pPr>
        <w:spacing w:after="0" w:line="240" w:lineRule="auto"/>
        <w:ind w:right="360"/>
        <w:jc w:val="both"/>
        <w:rPr>
          <w:rFonts w:ascii="Arial" w:hAnsi="Arial" w:cs="Arial"/>
          <w:b/>
          <w:sz w:val="20"/>
          <w:szCs w:val="20"/>
        </w:rPr>
      </w:pPr>
    </w:p>
    <w:p w:rsidR="00D517AB" w:rsidRDefault="00D517AB" w:rsidP="007C20A0">
      <w:pPr>
        <w:spacing w:after="0" w:line="240" w:lineRule="auto"/>
        <w:ind w:right="360"/>
        <w:jc w:val="both"/>
        <w:rPr>
          <w:rFonts w:ascii="Arial" w:hAnsi="Arial" w:cs="Arial"/>
          <w:b/>
          <w:sz w:val="20"/>
          <w:szCs w:val="20"/>
        </w:rPr>
      </w:pPr>
    </w:p>
    <w:p w:rsidR="00D517AB" w:rsidRDefault="00D517AB" w:rsidP="007C20A0">
      <w:pPr>
        <w:spacing w:after="0" w:line="240" w:lineRule="auto"/>
        <w:ind w:right="360"/>
        <w:jc w:val="both"/>
        <w:rPr>
          <w:rFonts w:ascii="Arial" w:hAnsi="Arial" w:cs="Arial"/>
          <w:b/>
          <w:sz w:val="20"/>
          <w:szCs w:val="20"/>
        </w:rPr>
      </w:pPr>
    </w:p>
    <w:p w:rsidR="00D517AB" w:rsidRDefault="00D517AB" w:rsidP="007C20A0">
      <w:pPr>
        <w:spacing w:after="0" w:line="240" w:lineRule="auto"/>
        <w:ind w:right="360"/>
        <w:jc w:val="both"/>
        <w:rPr>
          <w:rFonts w:ascii="Arial" w:hAnsi="Arial" w:cs="Arial"/>
          <w:b/>
          <w:sz w:val="20"/>
          <w:szCs w:val="20"/>
        </w:rPr>
      </w:pPr>
    </w:p>
    <w:p w:rsidR="002B3929" w:rsidRPr="00B27167" w:rsidRDefault="00C903C5" w:rsidP="007C20A0">
      <w:pPr>
        <w:spacing w:after="0" w:line="240" w:lineRule="auto"/>
        <w:ind w:right="3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63D8CF" wp14:editId="26812BBB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934075" cy="695325"/>
                <wp:effectExtent l="0" t="0" r="9525" b="952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4075" cy="695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903C5" w:rsidRPr="00C903C5" w:rsidRDefault="00C903C5" w:rsidP="00C903C5">
                            <w:p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3D8CF" id="Text Box 6" o:spid="_x0000_s1027" type="#_x0000_t202" style="position:absolute;left:0;text-align:left;margin-left:0;margin-top:-.05pt;width:467.25pt;height:54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" fillcolor="white [3201]" stroked="f" strokeweight=".5pt">
                <v:textbox>
                  <w:txbxContent>
                    <w:p w:rsidR="00C903C5" w:rsidRPr="00C903C5" w:rsidRDefault="00C903C5" w:rsidP="00C903C5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2B3929" w:rsidRPr="00B27167" w:rsidSect="00AF79B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929"/>
    <w:rsid w:val="000A1323"/>
    <w:rsid w:val="001C68CB"/>
    <w:rsid w:val="001E19AD"/>
    <w:rsid w:val="002A2A13"/>
    <w:rsid w:val="002B3929"/>
    <w:rsid w:val="002B7F11"/>
    <w:rsid w:val="002E5742"/>
    <w:rsid w:val="00314C7D"/>
    <w:rsid w:val="003250C7"/>
    <w:rsid w:val="003D5289"/>
    <w:rsid w:val="004C54E3"/>
    <w:rsid w:val="005E6378"/>
    <w:rsid w:val="006077B9"/>
    <w:rsid w:val="00655586"/>
    <w:rsid w:val="00732AEA"/>
    <w:rsid w:val="00761273"/>
    <w:rsid w:val="007C20A0"/>
    <w:rsid w:val="008F7E53"/>
    <w:rsid w:val="00A630EB"/>
    <w:rsid w:val="00A73165"/>
    <w:rsid w:val="00AF79BD"/>
    <w:rsid w:val="00B213C5"/>
    <w:rsid w:val="00B27167"/>
    <w:rsid w:val="00B466F9"/>
    <w:rsid w:val="00B70EA4"/>
    <w:rsid w:val="00B91768"/>
    <w:rsid w:val="00C903C5"/>
    <w:rsid w:val="00D517AB"/>
    <w:rsid w:val="00DD1B01"/>
    <w:rsid w:val="00ED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93F8A"/>
  <w15:chartTrackingRefBased/>
  <w15:docId w15:val="{B1574955-0182-46FD-A512-927CB2E4F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bie, Amanda B</dc:creator>
  <cp:keywords/>
  <dc:description/>
  <cp:lastModifiedBy>Crosbie, Amanda B</cp:lastModifiedBy>
  <cp:revision>3</cp:revision>
  <dcterms:created xsi:type="dcterms:W3CDTF">2018-05-14T16:03:00Z</dcterms:created>
  <dcterms:modified xsi:type="dcterms:W3CDTF">2018-05-14T16:08:00Z</dcterms:modified>
</cp:coreProperties>
</file>